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31D90" w14:textId="77777777" w:rsidR="00344CB8" w:rsidRPr="00A00B1F" w:rsidRDefault="00344CB8" w:rsidP="00344C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0B1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B31FAD4" w14:textId="77777777" w:rsidR="00344CB8" w:rsidRPr="00A00B1F" w:rsidRDefault="00344CB8" w:rsidP="00344C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04CE3" w14:textId="77777777" w:rsidR="00344CB8" w:rsidRPr="00A00B1F" w:rsidRDefault="00344CB8" w:rsidP="00344CB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00B1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Supplementary</w:t>
      </w:r>
      <w:r w:rsidRPr="00A00B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Pr="00A00B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00B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00B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00B1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00B1F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A00B1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Findings in patients with abdominal pain as sole indication for VCE</w:t>
      </w:r>
    </w:p>
    <w:tbl>
      <w:tblPr>
        <w:tblStyle w:val="GridTable4-Accent6"/>
        <w:tblW w:w="9776" w:type="dxa"/>
        <w:tblLook w:val="04A0" w:firstRow="1" w:lastRow="0" w:firstColumn="1" w:lastColumn="0" w:noHBand="0" w:noVBand="1"/>
      </w:tblPr>
      <w:tblGrid>
        <w:gridCol w:w="4106"/>
        <w:gridCol w:w="5670"/>
      </w:tblGrid>
      <w:tr w:rsidR="00344CB8" w:rsidRPr="00F47DFB" w14:paraId="3EE34E92" w14:textId="77777777" w:rsidTr="009D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30F01CB" w14:textId="77777777" w:rsidR="00344CB8" w:rsidRPr="00F47DFB" w:rsidRDefault="00344CB8" w:rsidP="009D74D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7DF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1C49DB8" w14:textId="77777777" w:rsidR="00344CB8" w:rsidRPr="00F47DFB" w:rsidRDefault="00344CB8" w:rsidP="009D7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Abdominal pain as the sole positive indication for VCE</w:t>
            </w:r>
          </w:p>
        </w:tc>
      </w:tr>
      <w:tr w:rsidR="00344CB8" w:rsidRPr="00F47DFB" w14:paraId="3E30B62D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314A0FC1" w14:textId="77777777" w:rsidR="00344CB8" w:rsidRPr="00F47DFB" w:rsidRDefault="00344CB8" w:rsidP="009D74D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0" w:type="dxa"/>
            <w:noWrap/>
          </w:tcPr>
          <w:p w14:paraId="014B3B5B" w14:textId="77777777" w:rsidR="00344CB8" w:rsidRPr="00F47DFB" w:rsidRDefault="00344CB8" w:rsidP="009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4CB8" w:rsidRPr="00F47DFB" w14:paraId="40FAB1FF" w14:textId="77777777" w:rsidTr="009D7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DC9A4F4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Indications</w:t>
            </w:r>
          </w:p>
        </w:tc>
        <w:tc>
          <w:tcPr>
            <w:tcW w:w="5670" w:type="dxa"/>
            <w:hideMark/>
          </w:tcPr>
          <w:p w14:paraId="6BCA0A51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N=7</w:t>
            </w:r>
          </w:p>
        </w:tc>
      </w:tr>
      <w:tr w:rsidR="00344CB8" w:rsidRPr="00F47DFB" w14:paraId="03583484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C8B651E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Angiodysplasia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3AB315CD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0EB1BF69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9E353AA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Mass/ Polyp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510D84F0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42FD0D88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408D8EA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Ileo-jejuniti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72766491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5B1A143C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0FCE1D1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Crohn's disease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006FC660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163D8234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2873274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Intestinal TB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67A73F8A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1696F953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0B8BC0A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NSAID enteropathy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5A12997B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493A7A72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8E79F5F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on specific</w:t>
            </w:r>
            <w:proofErr w:type="spell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 ulceration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28D9DE86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323C03A3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37830FE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Duodeniti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14FC685A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1 (14.0)</w:t>
            </w:r>
          </w:p>
        </w:tc>
      </w:tr>
      <w:tr w:rsidR="00344CB8" w:rsidRPr="00F47DFB" w14:paraId="401B637C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3644DDF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Blood without definitive lesion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7A0C2CB0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49DB4611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5C45626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Helminthiasi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0829E24D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1E6819E2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C1BC673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Miscellaneou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50992688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1 (14.0)</w:t>
            </w:r>
          </w:p>
        </w:tc>
      </w:tr>
      <w:tr w:rsidR="00344CB8" w:rsidRPr="00F47DFB" w14:paraId="24892ED9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AB5AADA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 xml:space="preserve">Other findings, </w:t>
            </w:r>
            <w:proofErr w:type="gramStart"/>
            <w:r w:rsidRPr="00F47DFB">
              <w:rPr>
                <w:rFonts w:eastAsia="Times New Roman"/>
                <w:color w:val="000000"/>
                <w:sz w:val="16"/>
                <w:szCs w:val="16"/>
              </w:rPr>
              <w:t>n(</w:t>
            </w:r>
            <w:proofErr w:type="gramEnd"/>
            <w:r w:rsidRPr="00F47DFB"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5670" w:type="dxa"/>
            <w:hideMark/>
          </w:tcPr>
          <w:p w14:paraId="46682611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344CB8" w:rsidRPr="00F47DFB" w14:paraId="6938C1AF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DD6F80D" w14:textId="77777777" w:rsidR="00344CB8" w:rsidRPr="00F47DFB" w:rsidRDefault="00344CB8" w:rsidP="009D74D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Bile diarrhea</w:t>
            </w:r>
          </w:p>
        </w:tc>
        <w:tc>
          <w:tcPr>
            <w:tcW w:w="5670" w:type="dxa"/>
            <w:hideMark/>
          </w:tcPr>
          <w:p w14:paraId="7AF6CD8E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2F3EFBDF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16B5594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Celiac disease</w:t>
            </w:r>
          </w:p>
        </w:tc>
        <w:tc>
          <w:tcPr>
            <w:tcW w:w="5670" w:type="dxa"/>
            <w:hideMark/>
          </w:tcPr>
          <w:p w14:paraId="4DBEE409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3D5340BC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E51623F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Colon ulcers</w:t>
            </w:r>
          </w:p>
        </w:tc>
        <w:tc>
          <w:tcPr>
            <w:tcW w:w="5670" w:type="dxa"/>
            <w:hideMark/>
          </w:tcPr>
          <w:p w14:paraId="3332C243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6224E2CF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DE72F35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Ileitis</w:t>
            </w:r>
          </w:p>
        </w:tc>
        <w:tc>
          <w:tcPr>
            <w:tcW w:w="5670" w:type="dxa"/>
            <w:hideMark/>
          </w:tcPr>
          <w:p w14:paraId="690AE5F5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08879E0A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C1E143D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Ileitis (infective)</w:t>
            </w:r>
          </w:p>
        </w:tc>
        <w:tc>
          <w:tcPr>
            <w:tcW w:w="5670" w:type="dxa"/>
            <w:hideMark/>
          </w:tcPr>
          <w:p w14:paraId="68FB375B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7FCBBA4C" w14:textId="77777777" w:rsidTr="009D74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5C6A266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5670" w:type="dxa"/>
            <w:hideMark/>
          </w:tcPr>
          <w:p w14:paraId="405108CF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5D38AC53" w14:textId="77777777" w:rsidTr="009D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5B6F24A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lymphoma; melanosis coli</w:t>
            </w:r>
          </w:p>
        </w:tc>
        <w:tc>
          <w:tcPr>
            <w:tcW w:w="5670" w:type="dxa"/>
            <w:hideMark/>
          </w:tcPr>
          <w:p w14:paraId="1679E451" w14:textId="77777777" w:rsidR="00344CB8" w:rsidRPr="00F47DFB" w:rsidRDefault="00344CB8" w:rsidP="009D7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0 (0.0)</w:t>
            </w:r>
          </w:p>
        </w:tc>
      </w:tr>
      <w:tr w:rsidR="00344CB8" w:rsidRPr="00F47DFB" w14:paraId="5CDBFDF7" w14:textId="77777777" w:rsidTr="009D7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237CF21" w14:textId="77777777" w:rsidR="00344CB8" w:rsidRPr="00F47DFB" w:rsidRDefault="00344CB8" w:rsidP="009D74D9">
            <w:pPr>
              <w:ind w:firstLineChars="200" w:firstLine="321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rFonts w:eastAsia="Times New Roman"/>
                <w:color w:val="000000"/>
                <w:sz w:val="16"/>
                <w:szCs w:val="16"/>
              </w:rPr>
              <w:t>Ulcerative colitis (colon ulcers)</w:t>
            </w:r>
          </w:p>
        </w:tc>
        <w:tc>
          <w:tcPr>
            <w:tcW w:w="5670" w:type="dxa"/>
            <w:hideMark/>
          </w:tcPr>
          <w:p w14:paraId="1212232C" w14:textId="77777777" w:rsidR="00344CB8" w:rsidRPr="00F47DFB" w:rsidRDefault="00344CB8" w:rsidP="009D7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F47DFB">
              <w:rPr>
                <w:color w:val="000000"/>
                <w:sz w:val="16"/>
                <w:szCs w:val="16"/>
              </w:rPr>
              <w:t>1 (14.0)</w:t>
            </w:r>
          </w:p>
        </w:tc>
      </w:tr>
    </w:tbl>
    <w:p w14:paraId="5A42914E" w14:textId="77777777" w:rsidR="00344CB8" w:rsidRPr="00A00B1F" w:rsidRDefault="00344CB8" w:rsidP="00344C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C289F" w14:textId="77777777" w:rsidR="00344CB8" w:rsidRDefault="00344CB8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CD4C4E" w14:textId="7E29C233" w:rsidR="00344CB8" w:rsidRPr="00A00B1F" w:rsidRDefault="00344CB8" w:rsidP="00344CB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B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Pr="00A00B1F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 w:rsidRPr="00A00B1F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A00B1F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 w:rsidRPr="00A00B1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A00B1F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fldChar w:fldCharType="end"/>
      </w:r>
      <w:r w:rsidRPr="00A00B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0B1F">
        <w:rPr>
          <w:rFonts w:ascii="Times New Roman" w:hAnsi="Times New Roman" w:cs="Times New Roman"/>
          <w:sz w:val="24"/>
          <w:szCs w:val="24"/>
        </w:rPr>
        <w:t xml:space="preserve"> Comparison of VCE findings in patients older than 60 years and those younger than 60 years</w:t>
      </w:r>
    </w:p>
    <w:p w14:paraId="4CF5268D" w14:textId="005EB3A6" w:rsidR="00344CB8" w:rsidRDefault="00344CB8" w:rsidP="00344C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DF3623" w14:textId="07DE3EF0" w:rsidR="00344CB8" w:rsidRDefault="00344CB8" w:rsidP="00344C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F9B1324" wp14:editId="7EAAC24C">
            <wp:extent cx="5943600" cy="2348230"/>
            <wp:effectExtent l="0" t="0" r="0" b="0"/>
            <wp:docPr id="1701306563" name="Picture 1" descr="A graph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306563" name="Picture 1" descr="A graph with numbers and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B7AFB" w14:textId="77777777" w:rsidR="00344CB8" w:rsidRPr="008120B3" w:rsidRDefault="00344CB8" w:rsidP="00344C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C7A517" w14:textId="0041388D" w:rsidR="00E6623A" w:rsidRPr="00344CB8" w:rsidRDefault="00E6623A" w:rsidP="00344CB8"/>
    <w:sectPr w:rsidR="00E6623A" w:rsidRPr="00344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B8"/>
    <w:rsid w:val="00344CB8"/>
    <w:rsid w:val="00E6623A"/>
    <w:rsid w:val="00EA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1867"/>
  <w15:chartTrackingRefBased/>
  <w15:docId w15:val="{D0C46860-4BA7-4018-9A3C-4816A2C5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CB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C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C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C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C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C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C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C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C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C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C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C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C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4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C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4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C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4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C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4C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C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C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44C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-Accent6">
    <w:name w:val="Grid Table 4 Accent 6"/>
    <w:basedOn w:val="TableNormal"/>
    <w:uiPriority w:val="49"/>
    <w:rsid w:val="00344CB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ssio, Shannon</dc:creator>
  <cp:keywords/>
  <dc:description/>
  <cp:lastModifiedBy>Dalessio, Shannon</cp:lastModifiedBy>
  <cp:revision>1</cp:revision>
  <dcterms:created xsi:type="dcterms:W3CDTF">2024-12-31T14:15:00Z</dcterms:created>
  <dcterms:modified xsi:type="dcterms:W3CDTF">2024-12-31T14:21:00Z</dcterms:modified>
</cp:coreProperties>
</file>